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B63E1E0" wp14:paraId="57375426" wp14:textId="03537277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F8A4A7" w:rsidR="231FBA8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Supplementary file </w:t>
      </w:r>
      <w:r w:rsidRPr="6FF8A4A7" w:rsidR="169364A3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5</w:t>
      </w:r>
      <w:r w:rsidRPr="6FF8A4A7" w:rsidR="231FBA8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 (re: 3.4.)</w:t>
      </w:r>
      <w:r w:rsidRPr="6FF8A4A7" w:rsidR="231FBA8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6FF8A4A7" w:rsidR="699EC20A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Impact of hypercortisolemia medical treatment on liver function</w:t>
      </w:r>
      <w:r w:rsidRPr="6FF8A4A7" w:rsidR="231FBA8C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.</w:t>
      </w:r>
    </w:p>
    <w:tbl>
      <w:tblPr>
        <w:tblStyle w:val="TableNormal"/>
        <w:bidiVisual w:val="0"/>
        <w:tblW w:w="0" w:type="auto"/>
        <w:tblInd w:w="-90" w:type="dxa"/>
        <w:tblLayout w:type="fixed"/>
        <w:tblLook w:val="06A0" w:firstRow="1" w:lastRow="0" w:firstColumn="1" w:lastColumn="0" w:noHBand="1" w:noVBand="1"/>
      </w:tblPr>
      <w:tblGrid>
        <w:gridCol w:w="1650"/>
        <w:gridCol w:w="1102"/>
        <w:gridCol w:w="4523"/>
        <w:gridCol w:w="1632"/>
        <w:gridCol w:w="1647"/>
      </w:tblGrid>
      <w:tr w:rsidR="4B63E1E0" w:rsidTr="2CE2CA80" w14:paraId="0C7638B6">
        <w:trPr>
          <w:trHeight w:val="300"/>
        </w:trPr>
        <w:tc>
          <w:tcPr>
            <w:tcW w:w="165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8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B63E1E0" w:rsidP="4B63E1E0" w:rsidRDefault="4B63E1E0" w14:paraId="2158643D" w14:textId="50EF9F3A">
            <w:pPr>
              <w:spacing w:before="0" w:beforeAutospacing="off" w:after="0" w:afterAutospacing="off"/>
              <w:ind w:left="0" w:right="0"/>
              <w:jc w:val="center"/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dication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roup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:</w:t>
            </w: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B63E1E0" w:rsidP="4B63E1E0" w:rsidRDefault="4B63E1E0" w14:paraId="132A93EC" w14:textId="396FC136">
            <w:pPr>
              <w:spacing w:before="0" w:beforeAutospacing="off" w:after="0" w:afterAutospacing="off"/>
              <w:ind w:left="0" w:right="0"/>
              <w:jc w:val="center"/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dication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: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066CDBE" w14:textId="56154B24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he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mpact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the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dication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the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:</w:t>
            </w: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37CC7581" w14:textId="59DACCC1">
            <w:pPr>
              <w:spacing w:before="0" w:beforeAutospacing="off" w:after="0" w:afterAutospacing="off"/>
              <w:ind w:left="0" w:right="0"/>
            </w:pPr>
            <w:r w:rsidRPr="2CE2CA80" w:rsidR="1C4B52F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od and Drug Adverse Event Reporting System (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AERS</w:t>
            </w:r>
            <w:r w:rsidRPr="2CE2CA80" w:rsidR="7E9E398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-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umb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rom 2002-2024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por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FDA as “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obillia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sorder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” (</w:t>
            </w:r>
            <w:r w:rsidRPr="2CE2CA80" w:rsidR="66B6F6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5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: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0115D70" w14:textId="2B4FD7DD">
            <w:pPr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rug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duced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ju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DILI) 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ank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taset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roup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(FDA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lassific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a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otenti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u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DILI: Most-DILI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r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Less-DILI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r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No-DILI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r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mbiguou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-DILI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r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 (</w:t>
            </w:r>
            <w:r w:rsidRPr="2CE2CA80" w:rsidR="1B9A00D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:</w:t>
            </w:r>
          </w:p>
        </w:tc>
      </w:tr>
      <w:tr w:rsidR="4B63E1E0" w:rsidTr="2CE2CA80" w14:paraId="3C718DBA">
        <w:trPr>
          <w:trHeight w:val="300"/>
        </w:trPr>
        <w:tc>
          <w:tcPr>
            <w:tcW w:w="16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12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3A90454F" w14:textId="4C023F1F">
            <w:pPr>
              <w:spacing w:before="0" w:beforeAutospacing="off" w:after="0" w:afterAutospacing="off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eroidogenesis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hibitors</w:t>
            </w: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90E2C2B" w14:textId="50BD3211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silodrostat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3110B37F" w:rsidP="5621D0BD" w:rsidRDefault="3110B37F" w14:paraId="53BFDDA4" w14:textId="6084C7A6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5621D0BD" w:rsidR="3110B3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5621D0BD" w:rsidR="3110B3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050A0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creases</w:t>
            </w:r>
            <w:r w:rsidRPr="5621D0BD" w:rsidR="3110B3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6BBA48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rtisol production by</w:t>
            </w:r>
            <w:r w:rsidRPr="5621D0BD" w:rsidR="3110B3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4"/>
                <w:szCs w:val="24"/>
                <w:lang w:val="en-US"/>
              </w:rPr>
              <w:t>11-beta-hydroxylase</w:t>
            </w:r>
            <w:r w:rsidRPr="5621D0BD" w:rsidR="301BC5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4"/>
                <w:szCs w:val="24"/>
                <w:lang w:val="en-US"/>
              </w:rPr>
              <w:t xml:space="preserve"> inhibition in the adrenal cortex</w:t>
            </w:r>
            <w:r w:rsidRPr="5621D0BD" w:rsidR="3110B3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4"/>
                <w:szCs w:val="24"/>
                <w:lang w:val="en-US"/>
              </w:rPr>
              <w:t>.</w:t>
            </w:r>
          </w:p>
          <w:p w:rsidR="4B63E1E0" w:rsidP="4B63E1E0" w:rsidRDefault="4B63E1E0" w14:paraId="2062C085" w14:textId="1DDC6913">
            <w:pPr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ulticent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phase III study with a double blind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ndomised</w:t>
            </w:r>
            <w:r w:rsidRPr="2CE2CA80" w:rsidR="2CCF6DC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 phase showed that increase in liver aminotransferases was infrequent, typically mild, and reversed spontaneously or following dose adjustment</w:t>
            </w:r>
            <w:r w:rsidRPr="2CE2CA80" w:rsidR="3922D88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2CE2CA80" w:rsidR="64EB8A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</w:t>
            </w:r>
            <w:r w:rsidRPr="2CE2CA80" w:rsidR="26FDAC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Extension study prove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’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ong term favorable live</w:t>
            </w:r>
            <w:r w:rsidRPr="2CE2CA80" w:rsidR="27C4AA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fety profi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2CE2CA80" w:rsidR="7EDD2EB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Patients with mild hepatic impairment (Child-Pugh A)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es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quire dose adjustment (</w:t>
            </w:r>
            <w:r w:rsidRPr="2CE2CA80" w:rsidR="48F9AAA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 Reduced starting dose is recommended for patients with moderate hepatic impairment (Child-Pugh B, 1mg twice daily) and for patients with severe hepatic impairment (Child-Pugh C, 1 mg once daily in the evening) (</w:t>
            </w:r>
            <w:r w:rsidRPr="2CE2CA80" w:rsidR="53C81BF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Patients with impaired liver function who us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require more frequent monitoring of adrenal function (</w:t>
            </w:r>
            <w:r w:rsidRPr="2CE2CA80" w:rsidR="21987E4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6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mong 76 CS cases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ound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35 patients were presented without any notic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iver function either before, during or after treatment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2CE2CA80" w:rsidR="0BBEF9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1, 164</w:t>
            </w:r>
            <w:r w:rsidRPr="2CE2CA80" w:rsidR="5B76CC9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177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34 cases had mil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LFTs elevation during the therapy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whic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quire modification of dosing regimen (</w:t>
            </w:r>
            <w:r w:rsidRPr="2CE2CA80" w:rsidR="0202DF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78-18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 5 cases presented decrease of liver enzymes (</w:t>
            </w:r>
            <w:r w:rsidRPr="2CE2CA80" w:rsidR="1F154FA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8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1EF0B1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one cas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started when liver enzymes rose up to 3xULN on ketoconazol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(</w:t>
            </w:r>
            <w:r w:rsidRPr="2CE2CA80" w:rsidR="472DF83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8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One patient with liver metastasis showed liver enzyme elevation up to 5xULN when treated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silodrost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ketoconazol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mbination (</w:t>
            </w:r>
            <w:r w:rsidRPr="2CE2CA80" w:rsidR="78D628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7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</w:t>
            </w: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55386327" w14:textId="2A2522BD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7 (0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3DFD36C2" w14:textId="5916DF3C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 data</w:t>
            </w:r>
          </w:p>
        </w:tc>
      </w:tr>
      <w:tr w:rsidR="4B63E1E0" w:rsidTr="2CE2CA80" w14:paraId="3FA5001F">
        <w:trPr>
          <w:trHeight w:val="300"/>
        </w:trPr>
        <w:tc>
          <w:tcPr>
            <w:tcW w:w="1650" w:type="dxa"/>
            <w:tcBorders>
              <w:top w:val="single" w:color="000000" w:themeColor="text1" w:sz="12"/>
              <w:left w:val="single" w:color="000000" w:themeColor="text1" w:sz="8"/>
              <w:bottom w:val="single" w:color="000000" w:themeColor="text1" w:sz="4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E71E619" w14:textId="23ECD229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D7EC1F7" w14:textId="0705B68D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tyrapon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3477DC25" w:rsidP="5621D0BD" w:rsidRDefault="3477DC25" w14:paraId="3A83E445" w14:textId="74B97998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5621D0BD" w:rsidR="3477DC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tyrapone</w:t>
            </w:r>
            <w:r w:rsidRPr="5621D0BD" w:rsidR="3477DC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decreases cortisol production by</w:t>
            </w:r>
            <w:r w:rsidRPr="5621D0BD" w:rsidR="3477DC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4"/>
                <w:szCs w:val="24"/>
                <w:lang w:val="en-US"/>
              </w:rPr>
              <w:t>11-beta-hydroxylase inhibition in the adrenal cortex.</w:t>
            </w:r>
          </w:p>
          <w:p w:rsidR="4B63E1E0" w:rsidP="2CE2CA80" w:rsidRDefault="4B63E1E0" w14:paraId="43C0BF3F" w14:textId="5C2D0E73">
            <w:pPr>
              <w:spacing w:before="0" w:beforeAutospacing="off" w:after="160" w:afterAutospacing="off"/>
              <w:ind w:left="0" w:right="0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Its efficacy and safety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</w:t>
            </w:r>
            <w:r w:rsidRPr="2CE2CA80" w:rsidR="123E5B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en shown in PROMPT study (</w:t>
            </w:r>
            <w:r w:rsidRPr="2CE2CA80" w:rsidR="4847C0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82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2CCF6D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etyrapone is excreted by kidneys. Dose reduction is no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qui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patients with impaired liver function (</w:t>
            </w:r>
            <w:r w:rsidRPr="2CE2CA80" w:rsidR="66F0E7A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83,18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2CCF6D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mong 130 CS cases on metyrapone found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107 patients were presented without any notic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iver function either before, during or after treatment with metyrapon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r w:rsidRPr="2CE2CA80" w:rsidR="6AB956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1</w:t>
            </w:r>
            <w:r w:rsidRPr="2CE2CA80" w:rsidR="0B8242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11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9 cases have been presented only with baseline liver enzymes’ level, which was normal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t the time of metyrapone initiation (</w:t>
            </w:r>
            <w:r w:rsidRPr="2CE2CA80" w:rsidR="2ACC64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2-12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 In 11 cases metyrapone was started regardless of liver enzyme elevation (1.5-6.4xULN) (</w:t>
            </w:r>
            <w:r w:rsidRPr="2CE2CA80" w:rsidR="5129939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1-13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 There wa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no informati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ollow up results among these patients. Three patients presented with liver enzymes elevation during metyrapone treatment- in two cases it was assigned to preeclampsia (1</w:t>
            </w:r>
            <w:r w:rsidRPr="2CE2CA80" w:rsidR="709473D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1-132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, in one case it was associated with rhabdomyolysis (</w:t>
            </w:r>
            <w:r w:rsidRPr="2CE2CA80" w:rsidR="6060B2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  <w:r w:rsidRPr="2CE2CA80" w:rsidR="2CCF6D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 </w:t>
            </w:r>
          </w:p>
          <w:p w:rsidR="4B63E1E0" w:rsidP="4B63E1E0" w:rsidRDefault="4B63E1E0" w14:paraId="36214B6D" w14:textId="39DBDEA0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2A63579" w14:textId="3D747135">
            <w:pPr>
              <w:spacing w:before="0" w:beforeAutospacing="off" w:after="0" w:afterAutospacing="off"/>
              <w:ind w:left="612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1 (8 fatal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6C5ED71" w14:textId="528FBF24">
            <w:pPr>
              <w:spacing w:before="0" w:beforeAutospacing="off" w:after="0" w:afterAutospacing="off"/>
              <w:ind w:left="612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-DILI-concern</w:t>
            </w:r>
          </w:p>
        </w:tc>
      </w:tr>
      <w:tr w:rsidR="4B63E1E0" w:rsidTr="2CE2CA80" w14:paraId="48A7F297">
        <w:trPr>
          <w:trHeight w:val="300"/>
        </w:trPr>
        <w:tc>
          <w:tcPr>
            <w:tcW w:w="1650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D407886" w14:textId="3E0B4A84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191CD6A2" w14:textId="3ACEEA9C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etoconazol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6912F700" w:rsidP="5621D0BD" w:rsidRDefault="6912F700" w14:paraId="13C165EF" w14:textId="66CEAC3D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5621D0BD" w:rsidR="6912F70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7"/>
                <w:szCs w:val="27"/>
                <w:lang w:val="en-US"/>
              </w:rPr>
              <w:t xml:space="preserve"> </w:t>
            </w:r>
            <w:r w:rsidRPr="5621D0BD" w:rsidR="70D4EE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Ketoconazole decreases cortisol production by </w:t>
            </w:r>
            <w:r w:rsidRPr="5621D0BD" w:rsidR="27C39C8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cytochrome-P450 enzymes</w:t>
            </w:r>
          </w:p>
          <w:p w:rsidR="70D4EE9B" w:rsidP="5621D0BD" w:rsidRDefault="70D4EE9B" w14:paraId="6AD6A38D" w14:textId="2A015C01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</w:pPr>
            <w:r w:rsidRPr="5621D0BD" w:rsidR="70D4EE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4"/>
                <w:szCs w:val="24"/>
                <w:lang w:val="en-US"/>
              </w:rPr>
              <w:t xml:space="preserve"> inhibition.</w:t>
            </w:r>
            <w:r w:rsidRPr="5621D0BD" w:rsidR="70D4EE9B">
              <w:rPr>
                <w:rStyle w:val="Hyperlink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noProof w:val="0"/>
                <w:color w:val="auto"/>
                <w:sz w:val="24"/>
                <w:szCs w:val="24"/>
                <w:u w:val="none"/>
                <w:lang w:val="en-US"/>
              </w:rPr>
              <w:t xml:space="preserve"> </w:t>
            </w:r>
          </w:p>
          <w:p w:rsidR="4B63E1E0" w:rsidP="2CE2CA80" w:rsidRDefault="4B63E1E0" w14:paraId="44B9273A" w14:textId="531BF4D7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v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ju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duc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y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st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or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g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e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les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otox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g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33A449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major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trospecti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CS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requ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ng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rom 2.6% to 18.7%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7E33A32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85-</w:t>
            </w:r>
            <w:r w:rsidRPr="2CE2CA80" w:rsidR="74A8865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9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It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ual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l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symptomat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ccur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st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irs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6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th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dic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ual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iz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513D5A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33, </w:t>
            </w:r>
            <w:r w:rsidRPr="2CE2CA80" w:rsidR="5B4AFB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85-19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In a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ospecti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bservation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mpassionate-u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gistry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ushing’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ndro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France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ju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ccu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8.5%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no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in 3.3%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o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rmul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9</w:t>
            </w:r>
            <w:r w:rsidRPr="2CE2CA80" w:rsidR="3CAE8BA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F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ppen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irs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th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ap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versib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me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scontibu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du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co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xperien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o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a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docrinolog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en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es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a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e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t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763EE9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>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ugges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v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lif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reaten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ushing’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ndro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xclu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rom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art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3922DEF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35454D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urrent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ngo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ulticen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bservation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PAS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ich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vestigat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ffectivnes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fet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lu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fet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profile)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Cushing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ndro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data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triev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rom ERCUSYN (19</w:t>
            </w:r>
            <w:r w:rsidRPr="2CE2CA80" w:rsidR="2F746A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 </w:t>
            </w:r>
          </w:p>
          <w:p w:rsidR="4B63E1E0" w:rsidP="4B63E1E0" w:rsidRDefault="4B63E1E0" w14:paraId="516E39E2" w14:textId="412CE574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ccording to European Medicine Agency recommendations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reatment must not b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iti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09E217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tients with liver enzyme levels above 2 times the ULN or in </w:t>
            </w:r>
            <w:r w:rsidRPr="2CE2CA80" w:rsidR="5547D7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tients taking other hepatotoxic medications (19</w:t>
            </w:r>
            <w:r w:rsidRPr="2CE2CA80" w:rsidR="6CFA34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5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Liver enzymes should be checked in a weekly manner during first month of treatment or during each first month of a new dose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k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then in a monthly manner for 6 months (19</w:t>
            </w:r>
            <w:r w:rsidRPr="2CE2CA80" w:rsidR="4F0C3C6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In the case of increase of LFTs 3 times or more than 3 times the ULN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hould be stopped (19</w:t>
            </w:r>
            <w:r w:rsidRPr="2CE2CA80" w:rsidR="218409E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When the increase of liver enzymes is less than 3 times the ULN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daily dose should be decreased to at least 200 mg and more frequent follow up i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qui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9</w:t>
            </w:r>
            <w:r w:rsidRPr="2CE2CA80" w:rsidR="50843D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</w:t>
            </w:r>
          </w:p>
          <w:p w:rsidR="4B63E1E0" w:rsidP="2CE2CA80" w:rsidRDefault="4B63E1E0" w14:paraId="15C64880" w14:textId="642B2BA0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o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108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90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ti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i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4C6E21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6C2154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2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585EF5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14D3FB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4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54E23E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8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4D55E2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1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1</w:t>
            </w:r>
            <w:r w:rsidRPr="2CE2CA80" w:rsidR="6851FA4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6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1BFF936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95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51). 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n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mi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 (252-254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how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ap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55-256). 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l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ich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qui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ang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ime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57-259). 10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ich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qui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647CED7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5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1</w:t>
            </w:r>
            <w:r w:rsidRPr="2CE2CA80" w:rsidR="0ECAE0C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6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1</w:t>
            </w:r>
            <w:r w:rsidRPr="2CE2CA80" w:rsidR="049C6B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249, 260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64)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re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m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60-261), in one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m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4419EE3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3xUL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in 5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m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n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4658B4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5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1</w:t>
            </w:r>
            <w:r w:rsidRPr="2CE2CA80" w:rsidR="51DD207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6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60-264).  </w:t>
            </w:r>
          </w:p>
          <w:p w:rsidR="4B63E1E0" w:rsidP="4B63E1E0" w:rsidRDefault="4B63E1E0" w14:paraId="73CA38B9" w14:textId="6C21BC28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EFB6343" w14:textId="31953C6C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otal: 921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113)</w:t>
            </w:r>
          </w:p>
          <w:p w:rsidR="4B63E1E0" w:rsidP="4B63E1E0" w:rsidRDefault="4B63E1E0" w14:paraId="1EA29D3D" w14:textId="3C267826">
            <w:pPr>
              <w:spacing w:before="0" w:beforeAutospacing="off" w:after="0" w:afterAutospacing="off"/>
              <w:ind w:left="612" w:right="0"/>
            </w:pPr>
          </w:p>
          <w:p w:rsidR="4B63E1E0" w:rsidP="4B63E1E0" w:rsidRDefault="4B63E1E0" w14:paraId="0817DE19" w14:textId="2B06445F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 CS: 35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5)</w:t>
            </w:r>
          </w:p>
          <w:p w:rsidR="4B63E1E0" w:rsidP="4B63E1E0" w:rsidRDefault="4B63E1E0" w14:paraId="2DAA1E8D" w14:textId="15CC5327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5C6EB280" w14:textId="77A7036B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ost-Dili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rn</w:t>
            </w:r>
          </w:p>
        </w:tc>
      </w:tr>
      <w:tr w:rsidR="4B63E1E0" w:rsidTr="2CE2CA80" w14:paraId="0858B8DD">
        <w:trPr>
          <w:trHeight w:val="300"/>
        </w:trPr>
        <w:tc>
          <w:tcPr>
            <w:tcW w:w="1650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11E9AE92" w14:textId="6C6BCB14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8AF7D73" w14:textId="5082D5EB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voketoconazol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A872E6B" w14:textId="0F0F08DF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woketo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[2S,4R-ketoconazole]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antiom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xtrac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rom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cem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pprov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by FDA for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ndogenou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CS (1</w:t>
            </w:r>
            <w:r w:rsidRPr="2CE2CA80" w:rsidR="328C7DF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, 265-268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ru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side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b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ffecti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t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t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fet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profil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</w:p>
          <w:p w:rsidR="4B63E1E0" w:rsidP="4B63E1E0" w:rsidRDefault="4B63E1E0" w14:paraId="2DC76814" w14:textId="6068026C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’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fficac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afet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management of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e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sse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the SONICS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h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3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ulti-cen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, open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abe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, non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ndomiz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, single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rm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 and in the LOGICS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ub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-blind, placebo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troll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ndomized-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1927374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266-268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>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o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vestigation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gru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sul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41%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 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ONICS and 45%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LOGI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ULN (1</w:t>
            </w:r>
            <w:r w:rsidRPr="2CE2CA80" w:rsidR="4ECB917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66-268). 7.4%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SONICS and 7.2%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LOGI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twee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3 and 5x ULN. 3%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SONICS and 3.6%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LOGI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5xULN (</w:t>
            </w:r>
            <w:r w:rsidRPr="2CE2CA80" w:rsidR="13DB971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66-268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normalit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reshol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3xUL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lway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ccu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tr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a media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nse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2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th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tart. Mos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linical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symptomat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l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es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normalit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versib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linic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que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In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xtend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valu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SONI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experienc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ST &gt;3× ULN (266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 </w:t>
            </w:r>
          </w:p>
          <w:p w:rsidR="4B63E1E0" w:rsidP="4B63E1E0" w:rsidRDefault="4B63E1E0" w14:paraId="3E31C9F2" w14:textId="1046F988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o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side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es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otox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mpariss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In a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ospectiv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bservation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mpassionate-u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gistry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ud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ushing’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ndro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France, 13%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ro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o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o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sses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imila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period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llow-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s in SONICS)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as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5xULN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e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SONI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bserv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3%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196EE9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19</w:t>
            </w:r>
            <w:r w:rsidRPr="2CE2CA80" w:rsidR="5C2F226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To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s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u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nowledg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ingl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r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port of 3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ubjec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wo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69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port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F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how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normalit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wo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ap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69). </w:t>
            </w:r>
          </w:p>
          <w:p w:rsidR="4B63E1E0" w:rsidP="4B63E1E0" w:rsidRDefault="4B63E1E0" w14:paraId="1F6BFDF6" w14:textId="4C706222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6D8773E" w14:textId="2E23B9B4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0 (0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5349CE8" w14:textId="16D37FBC">
            <w:pPr>
              <w:spacing w:before="0" w:beforeAutospacing="off" w:after="0" w:afterAutospacing="off"/>
              <w:ind w:left="612" w:right="0"/>
            </w:pPr>
          </w:p>
        </w:tc>
      </w:tr>
      <w:tr w:rsidR="4B63E1E0" w:rsidTr="2CE2CA80" w14:paraId="3C014385">
        <w:trPr>
          <w:trHeight w:val="300"/>
        </w:trPr>
        <w:tc>
          <w:tcPr>
            <w:tcW w:w="1650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6884674" w14:textId="5F7527E7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5AB46A31" w14:textId="167205CE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5621D0BD" w:rsidRDefault="4B63E1E0" w14:paraId="21895FE2" w14:textId="05DE074D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5621D0BD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 (</w:t>
            </w:r>
            <w:r w:rsidRPr="5621D0BD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02122"/>
                <w:sz w:val="24"/>
                <w:szCs w:val="24"/>
                <w:u w:val="none"/>
                <w:lang w:val="en-US"/>
              </w:rPr>
              <w:t>o,p</w:t>
            </w:r>
            <w:r w:rsidRPr="5621D0BD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202122"/>
                <w:sz w:val="24"/>
                <w:szCs w:val="24"/>
                <w:u w:val="none"/>
                <w:lang w:val="en-US"/>
              </w:rPr>
              <w:t>'-DDD)</w:t>
            </w:r>
            <w:r w:rsidRPr="5621D0BD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 a steroidogenesis inhibitor</w:t>
            </w:r>
            <w:r w:rsidRPr="5621D0BD" w:rsidR="72AFF8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by blocking 11betahydroxylase)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cytostatic antineoplastic medication used in the treatment of Cushing syndrome and adrenocortical carcinoma (265, 270).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itotane is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tabolis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rough the liver (270). Cases of liver impairment (hepatocellular, cholestatic and mixed), autoimmune hepatitis (7%) were described</w:t>
            </w:r>
            <w:r w:rsidRPr="5621D0BD" w:rsidR="29EB246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s a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ossible sid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effec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(270). Especially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loat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GGT level, has been very commonly reported in mitotane- managed patients. LFTs should be regularly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itor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ainly during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first months of treatment or when dose escalation is planned. According to the “product characteristic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”,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use of mitotane in patients with severe hepatic impairment is not recommended (270). Patients with mild to moderate hepatic impairment, should be taken with a special caution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igh monitoring of liver function and thigh monitoring of plasma mitotane concentration (270).  </w:t>
            </w:r>
          </w:p>
          <w:p w:rsidR="4B63E1E0" w:rsidP="4B63E1E0" w:rsidRDefault="4B63E1E0" w14:paraId="37A608B2" w14:textId="055264A1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o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277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atab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12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ti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i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2745EA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4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61C85A8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95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16FA283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0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245, 271-293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  <w:t xml:space="preserve"> </w:t>
            </w:r>
          </w:p>
          <w:p w:rsidR="4B63E1E0" w:rsidP="4B63E1E0" w:rsidRDefault="4B63E1E0" w14:paraId="74EC303F" w14:textId="64717B39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1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c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wa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presen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on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basel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enzym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inform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withi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norm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limi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) (294). </w:t>
            </w:r>
          </w:p>
          <w:p w:rsidR="4B63E1E0" w:rsidP="4B63E1E0" w:rsidRDefault="4B63E1E0" w14:paraId="5A74A029" w14:textId="164C1706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66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GGTP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36%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: 3-5xULN, 18%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: &gt;5x ULN, 46% n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form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gard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GGTP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ve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 (295-297)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mo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m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15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a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GGTP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asel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valu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creas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vel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296).  </w:t>
            </w:r>
          </w:p>
          <w:p w:rsidR="4B63E1E0" w:rsidP="4B63E1E0" w:rsidRDefault="4B63E1E0" w14:paraId="1A882A3D" w14:textId="36B99CAB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5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u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inotransfer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inotransfer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yp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pecific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0%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&gt;3xULN, 80% n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inotrasfer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(295, 297-300).  </w:t>
            </w:r>
          </w:p>
          <w:p w:rsidR="4B63E1E0" w:rsidP="4B63E1E0" w:rsidRDefault="4B63E1E0" w14:paraId="169D6169" w14:textId="70BBDBC6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7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S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mo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m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4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a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S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asel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valu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a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vel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296). </w:t>
            </w:r>
          </w:p>
          <w:p w:rsidR="4B63E1E0" w:rsidP="2CE2CA80" w:rsidRDefault="4B63E1E0" w14:paraId="0CC2F018" w14:textId="2CDE5E27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2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mo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m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10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a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valu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ab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vel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</w:t>
            </w:r>
            <w:r w:rsidRPr="2CE2CA80" w:rsidR="23BC41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296, 298, 301).  </w:t>
            </w:r>
          </w:p>
          <w:p w:rsidR="4B63E1E0" w:rsidP="4B63E1E0" w:rsidRDefault="4B63E1E0" w14:paraId="0F3799BA" w14:textId="06BEE35A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 patients showed ALP elevation on mitotane treatment. Among them 5 patients had ALP elevation at baseline evaluation with stable levels on mitotane treatment</w:t>
            </w:r>
            <w:r w:rsidRPr="4B63E1E0" w:rsidR="24FD66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291, 296)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2 patients had an isolated ALP rise (291). </w:t>
            </w:r>
          </w:p>
          <w:p w:rsidR="4B63E1E0" w:rsidP="4B63E1E0" w:rsidRDefault="4B63E1E0" w14:paraId="71BD8880" w14:textId="5BB587A8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ilirub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ilirub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valu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mpara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96). </w:t>
            </w:r>
          </w:p>
          <w:p w:rsidR="4B63E1E0" w:rsidP="2CE2CA80" w:rsidRDefault="4B63E1E0" w14:paraId="593B8091" w14:textId="766F11C8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quir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- ALT 23xULN, 1- ALT 5xULN, 1-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v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 (</w:t>
            </w:r>
            <w:r w:rsidRPr="2CE2CA80" w:rsidR="44D059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96, 301). </w:t>
            </w:r>
          </w:p>
          <w:p w:rsidR="4B63E1E0" w:rsidP="4B63E1E0" w:rsidRDefault="4B63E1E0" w14:paraId="737E7EFC" w14:textId="74683C03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In on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tyrapo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opp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ay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tyrapo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tota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n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’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04AC3B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6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.</w:t>
            </w:r>
          </w:p>
          <w:p w:rsidR="4B63E1E0" w:rsidP="4B63E1E0" w:rsidRDefault="4B63E1E0" w14:paraId="0D845BBC" w14:textId="10F9F2C4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7E39219B" w14:textId="38FB6F5F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80 (11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BB3D818" w14:textId="17E6F57F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 data</w:t>
            </w:r>
          </w:p>
        </w:tc>
      </w:tr>
      <w:tr w:rsidR="4B63E1E0" w:rsidTr="2CE2CA80" w14:paraId="20FC5D2A">
        <w:trPr>
          <w:trHeight w:val="300"/>
        </w:trPr>
        <w:tc>
          <w:tcPr>
            <w:tcW w:w="16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3FB87C43" w14:textId="711D63B2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1CB795D6" w14:textId="20808C2D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tomidat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5FF9D74E" w14:textId="5BB37361">
            <w:pPr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id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riv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travenosu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anesthet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ndu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agent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By 11β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hydroxyl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nhibi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block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cortiso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produ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t’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a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ve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rapi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Though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etomid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no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approv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by FDA in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of CS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u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of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labe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sev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whe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fast drop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cortiso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need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(265, 302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metaboliz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by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bu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ve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rare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casu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sev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hepatotoxicit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vertAlign w:val="superscript"/>
                <w:lang w:val="en-US"/>
              </w:rPr>
              <w:t>[9]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cirrhos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requi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dru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do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>redu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82828"/>
                <w:sz w:val="24"/>
                <w:szCs w:val="24"/>
                <w:u w:val="none"/>
                <w:lang w:val="en-US"/>
              </w:rPr>
              <w:t xml:space="preserve"> (302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W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7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lish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4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ti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i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03-306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vertAlign w:val="superscript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1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on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limi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  <w:lang w:val="en-US"/>
              </w:rPr>
              <w:t>) (308).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2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mo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iti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665E60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7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64). In one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m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xUL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iz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4506BF7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7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In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co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no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cise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scrib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but w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now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sul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ketoconazol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tomidat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iti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64).</w:t>
            </w: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305F0AC6" w14:textId="63381D80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otal: 30 (5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), n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s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gard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CS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33B95C5" w14:textId="2C6B5767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 data</w:t>
            </w:r>
          </w:p>
        </w:tc>
      </w:tr>
      <w:tr w:rsidR="4B63E1E0" w:rsidTr="2CE2CA80" w14:paraId="07AA9D37">
        <w:trPr>
          <w:trHeight w:val="300"/>
        </w:trPr>
        <w:tc>
          <w:tcPr>
            <w:tcW w:w="16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4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485683E" w14:textId="66B20369">
            <w:pPr>
              <w:spacing w:before="0" w:beforeAutospacing="off" w:after="0" w:afterAutospacing="off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ituitary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rected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dications</w:t>
            </w: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7220B0E" w14:textId="69429EDC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sierotid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5621D0BD" w:rsidRDefault="4B63E1E0" w14:paraId="7D278C07" w14:textId="62E45A79">
            <w:pPr>
              <w:pStyle w:val="Normal"/>
              <w:suppressLineNumbers w:val="0"/>
              <w:shd w:val="clear" w:color="auto" w:fill="FFFFFF" w:themeFill="background1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</w:pP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Pasireotide</w:t>
            </w: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 is a somatostatin analogue </w:t>
            </w:r>
            <w:r w:rsidRPr="5621D0BD" w:rsidR="1092C22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used in the </w:t>
            </w:r>
            <w:r w:rsidRPr="5621D0BD" w:rsidR="1092C22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pharmacoterapy</w:t>
            </w:r>
            <w:r w:rsidRPr="5621D0BD" w:rsidR="1092C22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 of CD. It has</w:t>
            </w: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 a greater affinity for </w:t>
            </w:r>
            <w:r w:rsidRPr="5621D0BD" w:rsidR="5C58AF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somatostatine</w:t>
            </w:r>
            <w:r w:rsidRPr="5621D0BD" w:rsidR="5C58AFD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 receptor type 1,3 and 5 (</w:t>
            </w: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SSTR1 30x, SSTR3 5x</w:t>
            </w:r>
            <w:r w:rsidRPr="5621D0BD" w:rsidR="2E0F01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,</w:t>
            </w: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 SSTR5</w:t>
            </w:r>
            <w:r w:rsidRPr="5621D0BD" w:rsidR="7EA2203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 </w:t>
            </w: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>40x) than the classic</w:t>
            </w:r>
            <w:r w:rsidRPr="5621D0BD" w:rsidR="6F8D5541">
              <w:rPr>
                <w:rFonts w:ascii="Cambria" w:hAnsi="Cambria" w:eastAsia="Cambria" w:cs="Cambria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8"/>
                <w:szCs w:val="28"/>
                <w:lang w:val="en-US"/>
              </w:rPr>
              <w:t xml:space="preserve"> </w:t>
            </w:r>
            <w:r w:rsidRPr="5621D0BD" w:rsidR="6F8D55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1B1B1B"/>
                <w:sz w:val="24"/>
                <w:szCs w:val="24"/>
                <w:lang w:val="en-US"/>
              </w:rPr>
              <w:t xml:space="preserve">somatostatin analogue, octreotide. </w:t>
            </w:r>
            <w:r w:rsidRPr="5621D0BD" w:rsidR="6F8D5541">
              <w:rPr>
                <w:rFonts w:ascii="Times New Roman" w:hAnsi="Times New Roman" w:eastAsia="Times New Roman" w:cs="Times New Roman"/>
                <w:noProof w:val="0"/>
                <w:sz w:val="24"/>
                <w:szCs w:val="24"/>
                <w:lang w:val="en-US"/>
              </w:rPr>
              <w:t xml:space="preserve"> </w:t>
            </w:r>
          </w:p>
          <w:p w:rsidR="4B63E1E0" w:rsidP="5621D0BD" w:rsidRDefault="4B63E1E0" w14:paraId="765FBAF3" w14:textId="14FD77C3">
            <w:pPr>
              <w:pStyle w:val="Normal"/>
              <w:suppressLineNumbers w:val="0"/>
              <w:shd w:val="clear" w:color="auto" w:fill="FFFFFF" w:themeFill="background1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sireotid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i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eliminat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ostly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by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biliary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excre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, (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abou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48%) with minor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renal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clearanc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(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abou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7.63%) (308, 309).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crease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cystokini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cre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hibit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all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ladder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tractility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duce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ile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cre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65).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ong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erm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ssociat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t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cholesterol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allstone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rea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Most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velop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symptomatic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lithiasi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08, 309)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</w:p>
          <w:p w:rsidR="4B63E1E0" w:rsidP="4B63E1E0" w:rsidRDefault="4B63E1E0" w14:paraId="28B964AB" w14:textId="6D8EED12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</w:rPr>
              <w:t>Clinic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</w:rPr>
              <w:t>trial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</w:rPr>
              <w:t xml:space="preserve">: </w:t>
            </w:r>
          </w:p>
          <w:p w:rsidR="4B63E1E0" w:rsidP="4B63E1E0" w:rsidRDefault="4B63E1E0" w14:paraId="39893E3D" w14:textId="3BF91F5F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1.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h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I, ope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labe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ulticen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tud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tha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everit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incidenc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adver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ev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w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imila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amo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group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norm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fun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i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/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oderat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/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ev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dysfun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(310)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exposu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i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hep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impaire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wa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compara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ubjec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norm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fun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whe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oderat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ev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hep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impair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high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exposu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(311)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19"/>
                <w:szCs w:val="19"/>
                <w:u w:val="none"/>
                <w:lang w:val="en-US"/>
              </w:rPr>
              <w:t xml:space="preserve"> </w:t>
            </w:r>
          </w:p>
          <w:p w:rsidR="4B63E1E0" w:rsidP="4B63E1E0" w:rsidRDefault="4B63E1E0" w14:paraId="7910231D" w14:textId="79C9409A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2.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mai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clinic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tri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h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II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ndomiz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u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-blind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ulticen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linic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ri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ha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i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&lt;3)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ansi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s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asymtom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>LF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192027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e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bserv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29%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11)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It wa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ual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versi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tinu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11)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dn’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S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3xUL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im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comita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the bilirub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11). Of the 137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allbladd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ltrasonograph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xamin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6.6% and 19.7%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velop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spective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tecta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ludg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allston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; 4%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nderw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cystectom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11). </w:t>
            </w:r>
          </w:p>
          <w:p w:rsidR="4B63E1E0" w:rsidP="4B63E1E0" w:rsidRDefault="4B63E1E0" w14:paraId="5EFC3BE3" w14:textId="03A24EF2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3. 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xtens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ai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h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II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i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allbladd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/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iliary-rel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a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por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n 62.5%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-safet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l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n 18.8%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312)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</w:rPr>
              <w:t xml:space="preserve"> </w:t>
            </w:r>
          </w:p>
          <w:p w:rsidR="4B63E1E0" w:rsidP="4B63E1E0" w:rsidRDefault="4B63E1E0" w14:paraId="2B6DDECF" w14:textId="70334346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4.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h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II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randomiz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dou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-blind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multicen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clinic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tri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investigat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LAR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gallbladd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biliary-rel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34.7%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safety-rel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A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in 20%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  <w:lang w:val="en-US"/>
              </w:rPr>
              <w:t xml:space="preserve"> (312). </w:t>
            </w:r>
          </w:p>
          <w:p w:rsidR="4B63E1E0" w:rsidP="4B63E1E0" w:rsidRDefault="4B63E1E0" w14:paraId="040EA270" w14:textId="45629367">
            <w:pPr>
              <w:shd w:val="clear" w:color="auto" w:fill="FFFFFF" w:themeFill="background1"/>
              <w:spacing w:before="0" w:beforeAutospacing="off" w:after="0" w:afterAutospacing="off"/>
              <w:ind w:left="612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212121"/>
                <w:sz w:val="24"/>
                <w:szCs w:val="24"/>
                <w:u w:val="none"/>
              </w:rPr>
              <w:t xml:space="preserve"> </w:t>
            </w:r>
          </w:p>
          <w:p w:rsidR="4B63E1E0" w:rsidP="4B63E1E0" w:rsidRDefault="4B63E1E0" w14:paraId="733E4FE4" w14:textId="49AE5180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cord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o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oduc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aracteristic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308): </w:t>
            </w:r>
          </w:p>
          <w:p w:rsidR="4B63E1E0" w:rsidP="4B63E1E0" w:rsidRDefault="4B63E1E0" w14:paraId="28C44EE4" w14:textId="2652CFF4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1. Monitoring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un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commend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i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iti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f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irs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wo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re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week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onth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for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re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onth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. </w:t>
            </w:r>
          </w:p>
          <w:p w:rsidR="4B63E1E0" w:rsidP="4B63E1E0" w:rsidRDefault="4B63E1E0" w14:paraId="6C4ADA3E" w14:textId="5D5E550C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ltrasonograph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valu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allbladd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dvis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y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iti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ix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welv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th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gin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12)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mptom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ccord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linic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andard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ve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cystectom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on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gh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rm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mm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il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c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trahep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c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u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mptom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.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Produc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aracteris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esn’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dicat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lithias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s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ontraindic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or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</w:p>
          <w:p w:rsidR="4B63E1E0" w:rsidP="4B63E1E0" w:rsidRDefault="4B63E1E0" w14:paraId="33A36133" w14:textId="3492C895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3. 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Child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gh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)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n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e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du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derat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Child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gh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)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y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sag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duc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v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Child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gh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C)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y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’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</w:p>
          <w:p w:rsidR="4B63E1E0" w:rsidP="4B63E1E0" w:rsidRDefault="4B63E1E0" w14:paraId="6C107040" w14:textId="49C7683E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4.Later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itor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linical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dic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</w:p>
          <w:p w:rsidR="4B63E1E0" w:rsidP="4B63E1E0" w:rsidRDefault="4B63E1E0" w14:paraId="38A9222C" w14:textId="6849C497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5. People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valu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F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e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itor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trict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nti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sul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’ return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</w:p>
          <w:p w:rsidR="4B63E1E0" w:rsidP="4B63E1E0" w:rsidRDefault="4B63E1E0" w14:paraId="567C0237" w14:textId="7201F893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6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scontinu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commend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e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: 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velop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ymptom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dicat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ysfun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.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jaundic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, 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f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ustain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AS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of 5 x UL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rea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f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L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ST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rea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a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3 x ULN co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ccu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bilirub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levation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rea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a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2 x ULN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scontinua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e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llowed-up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nti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solution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rap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not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star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f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uspec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nk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</w:p>
          <w:p w:rsidR="4B63E1E0" w:rsidP="4B63E1E0" w:rsidRDefault="4B63E1E0" w14:paraId="6C20E6D3" w14:textId="259D1839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o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45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34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ti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i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246, 313-328). 1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n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mi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(329). 7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velo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al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ladd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bnormaliti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65ADE3A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2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330-333).1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eve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3xULN (ALT, AST) (334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iz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du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from 900ug BID to 600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ID. In 2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velop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docholithiasi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he 6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th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28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35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32"/>
                <w:szCs w:val="32"/>
                <w:u w:val="none"/>
                <w:vertAlign w:val="superscript"/>
                <w:lang w:val="en-US"/>
              </w:rPr>
              <w:t>-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on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idn’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cre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28), in the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co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static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nzym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GGTP and ALP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ais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17.5xULN (335).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sireotid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olecystectom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iz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 </w:t>
            </w:r>
          </w:p>
          <w:p w:rsidR="4B63E1E0" w:rsidP="4B63E1E0" w:rsidRDefault="4B63E1E0" w14:paraId="3A4EAAAB" w14:textId="54B47C13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5AD1EDFB" w14:textId="17DD3001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otal: 94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: 12)</w:t>
            </w:r>
          </w:p>
          <w:p w:rsidR="4B63E1E0" w:rsidP="4B63E1E0" w:rsidRDefault="4B63E1E0" w14:paraId="0E1A463F" w14:textId="46993BBF">
            <w:pPr>
              <w:spacing w:before="0" w:beforeAutospacing="off" w:after="0" w:afterAutospacing="off"/>
              <w:ind w:left="612" w:right="0"/>
            </w:pPr>
          </w:p>
          <w:p w:rsidR="4B63E1E0" w:rsidP="4B63E1E0" w:rsidRDefault="4B63E1E0" w14:paraId="53342A7D" w14:textId="2913B2F3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 CS: 12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0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2E74CFD" w14:textId="4E21FB91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 data</w:t>
            </w:r>
          </w:p>
        </w:tc>
      </w:tr>
      <w:tr w:rsidR="4B63E1E0" w:rsidTr="2CE2CA80" w14:paraId="5DAA7CF6">
        <w:trPr>
          <w:trHeight w:val="300"/>
        </w:trPr>
        <w:tc>
          <w:tcPr>
            <w:tcW w:w="1650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12"/>
              <w:right w:val="single" w:color="000000" w:themeColor="text1" w:sz="8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0EA211E8" w14:textId="2FBE7BDF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8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B54D5F0" w14:textId="034E5C39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bergoline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2FE5905" w14:textId="0154F10B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5621D0BD" w:rsidR="584152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Cabergoline </w:t>
            </w:r>
            <w:r w:rsidRPr="5621D0BD" w:rsidR="052F09A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5621D0BD" w:rsidR="584152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dopamine receptor type </w:t>
            </w:r>
            <w:r w:rsidRPr="5621D0BD" w:rsidR="584152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</w:t>
            </w:r>
            <w:r w:rsidRPr="5621D0BD" w:rsidR="0D48EE1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gonist, used</w:t>
            </w:r>
            <w:r w:rsidRPr="5621D0BD" w:rsidR="466CE9C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not only</w:t>
            </w:r>
            <w:r w:rsidRPr="5621D0BD" w:rsidR="0D48EE1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patients with prolactinoma, but also</w:t>
            </w:r>
            <w:r w:rsidRPr="5621D0BD" w:rsidR="6DCD74C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patients with CD</w:t>
            </w:r>
            <w:r w:rsidRPr="5621D0BD" w:rsidR="584152E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</w:t>
            </w:r>
          </w:p>
          <w:p w:rsidR="4B63E1E0" w:rsidP="4B63E1E0" w:rsidRDefault="4B63E1E0" w14:paraId="5D663525" w14:textId="55C818C3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bergolin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etaboliz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y the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o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pecial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u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ake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he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bergolin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epatic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airmen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36-337).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l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derat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ysfunc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Class A and B- Child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gh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cor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oesn’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heoretically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hang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bergolin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harmacokinetic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36-337).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bergolin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uld’t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be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sed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in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ever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ysfunction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Class C- Child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gh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core</w:t>
            </w:r>
            <w:r w:rsidRPr="5621D0BD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(336-337). </w:t>
            </w:r>
          </w:p>
          <w:p w:rsidR="4B63E1E0" w:rsidP="2CE2CA80" w:rsidRDefault="4B63E1E0" w14:paraId="06B92ACD" w14:textId="0BFB68B8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o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99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bergo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96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ti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i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0068D00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1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</w:t>
            </w:r>
            <w:r w:rsidRPr="2CE2CA80" w:rsidR="579768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13,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7D0010A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1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56, 338-362). 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FT, with no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llow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es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63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</w:p>
          <w:p w:rsidR="4B63E1E0" w:rsidP="4B63E1E0" w:rsidRDefault="4B63E1E0" w14:paraId="448B498A" w14:textId="46744F80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6CD3C46F" w14:textId="64EA7E11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otal: 106 (3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  <w:p w:rsidR="4B63E1E0" w:rsidP="4B63E1E0" w:rsidRDefault="4B63E1E0" w14:paraId="599D84AD" w14:textId="31D79019">
            <w:pPr>
              <w:spacing w:before="0" w:beforeAutospacing="off" w:after="0" w:afterAutospacing="off"/>
              <w:ind w:left="612" w:right="0"/>
            </w:pPr>
          </w:p>
          <w:p w:rsidR="4B63E1E0" w:rsidP="4B63E1E0" w:rsidRDefault="4B63E1E0" w14:paraId="55B717ED" w14:textId="0ABACB97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n CS: 3 (0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2468502E" w14:textId="4DEC81C8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 data</w:t>
            </w:r>
          </w:p>
        </w:tc>
      </w:tr>
      <w:tr w:rsidR="4B63E1E0" w:rsidTr="2CE2CA80" w14:paraId="224C94F1">
        <w:trPr>
          <w:trHeight w:val="300"/>
        </w:trPr>
        <w:tc>
          <w:tcPr>
            <w:tcW w:w="1650" w:type="dxa"/>
            <w:tcBorders>
              <w:top w:val="single" w:color="000000" w:themeColor="text1" w:sz="12"/>
              <w:left w:val="single" w:color="000000" w:themeColor="text1" w:sz="12"/>
              <w:bottom w:val="none" w:color="000000" w:themeColor="text1" w:sz="4"/>
              <w:right w:val="single" w:color="000000" w:themeColor="text1" w:sz="12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B63E1E0" w:rsidP="4B63E1E0" w:rsidRDefault="4B63E1E0" w14:paraId="104C1A46" w14:textId="511DF686">
            <w:pPr>
              <w:spacing w:before="0" w:beforeAutospacing="off" w:after="0" w:afterAutospacing="off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Glucocorticoid</w:t>
            </w: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12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4FBD3FC9" w14:textId="365EDE63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fepristone</w:t>
            </w:r>
          </w:p>
          <w:p w:rsidR="4B63E1E0" w:rsidP="4B63E1E0" w:rsidRDefault="4B63E1E0" w14:paraId="79C6A843" w14:textId="4206D41B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57C8CC6D" w:rsidP="5621D0BD" w:rsidRDefault="57C8CC6D" w14:paraId="065F0394" w14:textId="57E3BD35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621D0BD" w:rsidR="57C8CC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ifepristone </w:t>
            </w:r>
            <w:r w:rsidRPr="5621D0BD" w:rsidR="10ACD0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locks</w:t>
            </w:r>
            <w:r w:rsidRPr="5621D0BD" w:rsidR="10ACD0C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57C8CC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ogesteron</w:t>
            </w:r>
            <w:r w:rsidRPr="5621D0BD" w:rsidR="57C8CC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</w:t>
            </w:r>
            <w:r w:rsidRPr="5621D0BD" w:rsidR="57C8CC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glucocorticosteroids</w:t>
            </w:r>
            <w:r w:rsidRPr="5621D0BD" w:rsidR="57C8CC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receptors. </w:t>
            </w:r>
          </w:p>
          <w:p w:rsidR="4B63E1E0" w:rsidP="4B63E1E0" w:rsidRDefault="4B63E1E0" w14:paraId="72613B69" w14:textId="3B45F3C6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SEISMIC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i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F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mprove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n CS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tient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fepristo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300-1200mg/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i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) (364)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noth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i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sen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 </w:t>
            </w:r>
          </w:p>
          <w:p w:rsidR="4B63E1E0" w:rsidP="4B63E1E0" w:rsidRDefault="4B63E1E0" w14:paraId="78DD4D50" w14:textId="77F8AE30">
            <w:pPr>
              <w:shd w:val="clear" w:color="auto" w:fill="FFFFFF" w:themeFill="background1"/>
              <w:spacing w:before="0" w:beforeAutospacing="off" w:after="0" w:afterAutospacing="off"/>
              <w:ind w:left="612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  <w:p w:rsidR="4B63E1E0" w:rsidP="4B63E1E0" w:rsidRDefault="4B63E1E0" w14:paraId="2F2E4166" w14:textId="2023C2B5">
            <w:pPr>
              <w:shd w:val="clear" w:color="auto" w:fill="FFFFFF" w:themeFill="background1"/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One of 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eclinic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udi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iv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jur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mprovemen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n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be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mic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rea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fepristo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i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o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30mg/kg) (365)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nothe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n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how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versibl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,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hepatotoxicit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uri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ong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term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therap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with hig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os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of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ifepriston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200 mg/kg/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aily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) (366)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Th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hepatotoxic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mechanism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i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suspect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to be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linked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with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an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estrogen-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or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androgen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lik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>effect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3"/>
                <w:szCs w:val="23"/>
                <w:u w:val="none"/>
              </w:rPr>
              <w:t xml:space="preserve"> (367).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 </w:t>
            </w:r>
          </w:p>
          <w:p w:rsidR="4B63E1E0" w:rsidP="4B63E1E0" w:rsidRDefault="4B63E1E0" w14:paraId="5EF4FA7F" w14:textId="62D5787A">
            <w:pPr>
              <w:shd w:val="clear" w:color="auto" w:fill="FFFFFF" w:themeFill="background1"/>
              <w:spacing w:before="0" w:beforeAutospacing="off" w:after="0" w:afterAutospacing="off"/>
              <w:ind w:left="612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</w:p>
          <w:p w:rsidR="4B63E1E0" w:rsidP="2CE2CA80" w:rsidRDefault="4B63E1E0" w14:paraId="2D8DAB52" w14:textId="1132E5EF">
            <w:pPr>
              <w:shd w:val="clear" w:color="auto" w:fill="FFFFFF" w:themeFill="background1"/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mo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36 C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s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fepristo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ubm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9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e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tic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unc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eith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efor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ur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</w:t>
            </w:r>
            <w:r w:rsidRPr="2CE2CA80" w:rsidR="2E7407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6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63037C4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0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245, 368-377). 1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a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resent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onl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FT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2xULN)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ou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n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for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gard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ollow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es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78). 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DILT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female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FT: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LFT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os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up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to 8.5xULN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roun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90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ay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fepristo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tart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resolv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40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ay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ru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draw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iops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: 2xcholestatic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ju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and 1xcholestatic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liv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njur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ecroinflammatio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 (379-381). 3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iz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FT (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FT 3.75-20xULN)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within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1-6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onth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fepristo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reat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1</w:t>
            </w:r>
            <w:r w:rsidRPr="2CE2CA80" w:rsidR="3B302C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28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2CE2CA80" w:rsidR="4C131D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37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38</w:t>
            </w:r>
            <w:r w:rsidRPr="2CE2CA80" w:rsidR="4EAC028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2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S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mprovement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(3</w:t>
            </w:r>
            <w:r w:rsidRPr="2CE2CA80" w:rsidR="4E57E25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, 38</w:t>
            </w:r>
            <w:r w:rsidRPr="2CE2CA80" w:rsidR="2510A5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0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). 1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had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ormal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baseli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LFT with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decreasing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endency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after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mifepristone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start (3</w:t>
            </w:r>
            <w:r w:rsidRPr="2CE2CA80" w:rsidR="17FC769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79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)</w:t>
            </w:r>
            <w:r w:rsidRPr="2CE2CA80" w:rsidR="2CCF6DC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.  </w:t>
            </w:r>
          </w:p>
          <w:p w:rsidR="4B63E1E0" w:rsidP="4B63E1E0" w:rsidRDefault="4B63E1E0" w14:paraId="6C15FF9A" w14:textId="2284931B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39609604" w14:textId="6B1D00AB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otal: 77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ses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(5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come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  <w:p w:rsidR="4B63E1E0" w:rsidP="4B63E1E0" w:rsidRDefault="4B63E1E0" w14:paraId="3F67A7C1" w14:textId="799818DE">
            <w:pPr>
              <w:spacing w:before="0" w:beforeAutospacing="off" w:after="0" w:afterAutospacing="off"/>
              <w:ind w:left="0" w:right="0"/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n CS: 49 (4 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atal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56847A65" w14:textId="7449F5AE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-Dili-</w:t>
            </w:r>
            <w:r w:rsidRPr="4B63E1E0" w:rsidR="4B63E1E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oncern</w:t>
            </w:r>
          </w:p>
        </w:tc>
      </w:tr>
      <w:tr w:rsidR="4B63E1E0" w:rsidTr="2CE2CA80" w14:paraId="2EAB6DA3">
        <w:trPr>
          <w:trHeight w:val="300"/>
        </w:trPr>
        <w:tc>
          <w:tcPr>
            <w:tcW w:w="1650" w:type="dxa"/>
            <w:tcBorders>
              <w:top w:val="none" w:color="000000" w:themeColor="text1" w:sz="4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4B63E1E0" w:rsidP="4B63E1E0" w:rsidRDefault="4B63E1E0" w14:paraId="79EB21C5" w14:textId="144E60EB">
            <w:pPr>
              <w:spacing w:before="0" w:beforeAutospacing="off" w:after="0" w:afterAutospacing="off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receptor </w:t>
            </w: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ntagonists</w:t>
            </w:r>
          </w:p>
        </w:tc>
        <w:tc>
          <w:tcPr>
            <w:tcW w:w="1102" w:type="dxa"/>
            <w:tcBorders>
              <w:top w:val="single" w:color="000000" w:themeColor="text1" w:sz="4"/>
              <w:left w:val="single" w:color="000000" w:themeColor="text1" w:sz="12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735F589B" w14:textId="3F2D6147">
            <w:pPr>
              <w:spacing w:before="0" w:beforeAutospacing="off" w:after="0" w:afterAutospacing="off"/>
              <w:ind w:left="0" w:right="0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4B63E1E0" w:rsidR="4B63E1E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elacorilant</w:t>
            </w:r>
          </w:p>
        </w:tc>
        <w:tc>
          <w:tcPr>
            <w:tcW w:w="4523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061F8E5F" w:rsidP="5621D0BD" w:rsidRDefault="061F8E5F" w14:paraId="1DFD7F3D" w14:textId="42EDF468">
            <w:pPr>
              <w:spacing w:before="0" w:beforeAutospacing="off" w:after="0" w:afterAutospacing="off"/>
              <w:ind w:left="612" w:right="0"/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</w:rPr>
            </w:pP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lacorilant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s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 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elective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cortisol</w:t>
            </w:r>
            <w:r w:rsidRPr="5621D0BD" w:rsidR="061F8E5F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receptor inhibitor.</w:t>
            </w:r>
          </w:p>
          <w:p w:rsidR="4B63E1E0" w:rsidP="4B63E1E0" w:rsidRDefault="4B63E1E0" w14:paraId="5724EE56" w14:textId="09CB83A5">
            <w:pPr>
              <w:spacing w:before="0" w:beforeAutospacing="off" w:after="0" w:afterAutospacing="off"/>
              <w:ind w:left="612" w:right="0"/>
            </w:pP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Open-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label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hase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1 and 2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tudies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of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lacorilant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showed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LFTs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mprovement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in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althy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nd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hepatically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impaired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dults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and in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adult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patients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with CS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treated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with 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relacorilant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 (38</w:t>
            </w:r>
            <w:r w:rsidRPr="2CE2CA80" w:rsidR="3297944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>1</w:t>
            </w:r>
            <w:r w:rsidRPr="2CE2CA80" w:rsidR="2CCF6DCC">
              <w:rPr>
                <w:rFonts w:ascii="Times" w:hAnsi="Times" w:eastAsia="Times" w:cs="Times"/>
                <w:b w:val="0"/>
                <w:bCs w:val="0"/>
                <w:i w:val="0"/>
                <w:iCs w:val="0"/>
                <w:strike w:val="0"/>
                <w:dstrike w:val="0"/>
                <w:color w:val="1B1B1B"/>
                <w:sz w:val="24"/>
                <w:szCs w:val="24"/>
                <w:u w:val="none"/>
                <w:lang w:val="en-US"/>
              </w:rPr>
              <w:t xml:space="preserve">). </w:t>
            </w:r>
          </w:p>
          <w:p w:rsidR="4B63E1E0" w:rsidP="4B63E1E0" w:rsidRDefault="4B63E1E0" w14:paraId="7A738DAD" w14:textId="2F059693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3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41BED682" w14:textId="4167F95F">
            <w:pPr>
              <w:spacing w:before="0" w:beforeAutospacing="off" w:after="0" w:afterAutospacing="off"/>
              <w:ind w:left="612" w:right="0"/>
            </w:pPr>
          </w:p>
        </w:tc>
        <w:tc>
          <w:tcPr>
            <w:tcW w:w="164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top"/>
          </w:tcPr>
          <w:p w:rsidR="4B63E1E0" w:rsidP="4B63E1E0" w:rsidRDefault="4B63E1E0" w14:paraId="49775013" w14:textId="185080A1">
            <w:pPr>
              <w:spacing w:before="0" w:beforeAutospacing="off" w:after="0" w:afterAutospacing="off"/>
              <w:ind w:left="612" w:right="0"/>
            </w:pPr>
          </w:p>
        </w:tc>
      </w:tr>
    </w:tbl>
    <w:p w:rsidR="4B63E1E0" w:rsidP="4B63E1E0" w:rsidRDefault="4B63E1E0" w14:paraId="2D15D498" w14:textId="75033F4F">
      <w:pPr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</w:p>
    <w:sectPr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7829509"/>
    <w:rsid w:val="0068D003"/>
    <w:rsid w:val="0202DFDF"/>
    <w:rsid w:val="03048084"/>
    <w:rsid w:val="031B0F3A"/>
    <w:rsid w:val="04443663"/>
    <w:rsid w:val="049C6BEF"/>
    <w:rsid w:val="04AC3B8F"/>
    <w:rsid w:val="052F09AD"/>
    <w:rsid w:val="05576664"/>
    <w:rsid w:val="060F2B44"/>
    <w:rsid w:val="061F8E5F"/>
    <w:rsid w:val="096D5C4B"/>
    <w:rsid w:val="09E21727"/>
    <w:rsid w:val="0A7DEF9A"/>
    <w:rsid w:val="0AA4E01B"/>
    <w:rsid w:val="0ABA1AB2"/>
    <w:rsid w:val="0B8242C0"/>
    <w:rsid w:val="0B984CED"/>
    <w:rsid w:val="0BBEF923"/>
    <w:rsid w:val="0D48EE1D"/>
    <w:rsid w:val="0D587A07"/>
    <w:rsid w:val="0DF98A7C"/>
    <w:rsid w:val="0ECAE0C0"/>
    <w:rsid w:val="1092C220"/>
    <w:rsid w:val="10ACD0CD"/>
    <w:rsid w:val="10B148B9"/>
    <w:rsid w:val="123E5B0C"/>
    <w:rsid w:val="12844FA0"/>
    <w:rsid w:val="132FF92C"/>
    <w:rsid w:val="13C5A3AB"/>
    <w:rsid w:val="13DB9715"/>
    <w:rsid w:val="1439653C"/>
    <w:rsid w:val="14CB15DD"/>
    <w:rsid w:val="14D3FB03"/>
    <w:rsid w:val="1504714D"/>
    <w:rsid w:val="1504714D"/>
    <w:rsid w:val="156BE842"/>
    <w:rsid w:val="169364A3"/>
    <w:rsid w:val="16C1E438"/>
    <w:rsid w:val="16FA2833"/>
    <w:rsid w:val="1799ACB7"/>
    <w:rsid w:val="17FC7699"/>
    <w:rsid w:val="18CD35F6"/>
    <w:rsid w:val="19273749"/>
    <w:rsid w:val="196EE9C8"/>
    <w:rsid w:val="1B9A00DC"/>
    <w:rsid w:val="1BF5D91E"/>
    <w:rsid w:val="1BFF9369"/>
    <w:rsid w:val="1C4B52FC"/>
    <w:rsid w:val="1CF8FA85"/>
    <w:rsid w:val="1D6AA091"/>
    <w:rsid w:val="1EF0B164"/>
    <w:rsid w:val="1F154FA9"/>
    <w:rsid w:val="1F26D4E4"/>
    <w:rsid w:val="2178E18D"/>
    <w:rsid w:val="218409E5"/>
    <w:rsid w:val="21987E47"/>
    <w:rsid w:val="225BB542"/>
    <w:rsid w:val="231FBA8C"/>
    <w:rsid w:val="23A7C0A8"/>
    <w:rsid w:val="23BC41F3"/>
    <w:rsid w:val="2455D8DB"/>
    <w:rsid w:val="24FD6604"/>
    <w:rsid w:val="2510A54B"/>
    <w:rsid w:val="2573DA02"/>
    <w:rsid w:val="25DA54CD"/>
    <w:rsid w:val="26C2154F"/>
    <w:rsid w:val="26FDAC8F"/>
    <w:rsid w:val="2745EA13"/>
    <w:rsid w:val="27C39C85"/>
    <w:rsid w:val="27C4AA02"/>
    <w:rsid w:val="27D9C19F"/>
    <w:rsid w:val="2851A063"/>
    <w:rsid w:val="28C98DBB"/>
    <w:rsid w:val="29158D8C"/>
    <w:rsid w:val="29EB2468"/>
    <w:rsid w:val="2ABB5097"/>
    <w:rsid w:val="2ACC6412"/>
    <w:rsid w:val="2B313E91"/>
    <w:rsid w:val="2B313E91"/>
    <w:rsid w:val="2BFE8D82"/>
    <w:rsid w:val="2CCF6DCC"/>
    <w:rsid w:val="2CE2CA80"/>
    <w:rsid w:val="2E0F018C"/>
    <w:rsid w:val="2E7407E7"/>
    <w:rsid w:val="2F4D4A93"/>
    <w:rsid w:val="2F746A04"/>
    <w:rsid w:val="2F7BD5DE"/>
    <w:rsid w:val="301BC5EE"/>
    <w:rsid w:val="304BBB3B"/>
    <w:rsid w:val="3110B37F"/>
    <w:rsid w:val="316E966A"/>
    <w:rsid w:val="31AF959B"/>
    <w:rsid w:val="3255D09D"/>
    <w:rsid w:val="328C7DF8"/>
    <w:rsid w:val="3297944C"/>
    <w:rsid w:val="33A44996"/>
    <w:rsid w:val="341F86EE"/>
    <w:rsid w:val="3477DC25"/>
    <w:rsid w:val="34F02A5E"/>
    <w:rsid w:val="34F07284"/>
    <w:rsid w:val="35182CAC"/>
    <w:rsid w:val="35454D08"/>
    <w:rsid w:val="367BED80"/>
    <w:rsid w:val="37829509"/>
    <w:rsid w:val="3922D886"/>
    <w:rsid w:val="3922DEF8"/>
    <w:rsid w:val="398A7E2B"/>
    <w:rsid w:val="3A63BB45"/>
    <w:rsid w:val="3A99DD6D"/>
    <w:rsid w:val="3AE99679"/>
    <w:rsid w:val="3AF8DE2F"/>
    <w:rsid w:val="3B302CFD"/>
    <w:rsid w:val="3CAE8BA6"/>
    <w:rsid w:val="3E90B16E"/>
    <w:rsid w:val="3FB8A172"/>
    <w:rsid w:val="3FFC4B7E"/>
    <w:rsid w:val="4050A084"/>
    <w:rsid w:val="40EA0F68"/>
    <w:rsid w:val="41184C77"/>
    <w:rsid w:val="412BF762"/>
    <w:rsid w:val="4174C93E"/>
    <w:rsid w:val="4419EE37"/>
    <w:rsid w:val="4420877E"/>
    <w:rsid w:val="44D0599B"/>
    <w:rsid w:val="4506BF7F"/>
    <w:rsid w:val="4571223A"/>
    <w:rsid w:val="4571223A"/>
    <w:rsid w:val="4658B4C7"/>
    <w:rsid w:val="466CE9C7"/>
    <w:rsid w:val="468F4EDA"/>
    <w:rsid w:val="472DF836"/>
    <w:rsid w:val="4847C04F"/>
    <w:rsid w:val="48F9AAAC"/>
    <w:rsid w:val="49F3EADA"/>
    <w:rsid w:val="4B63E1E0"/>
    <w:rsid w:val="4C131D72"/>
    <w:rsid w:val="4C6E2108"/>
    <w:rsid w:val="4D55E293"/>
    <w:rsid w:val="4E2AD767"/>
    <w:rsid w:val="4E2AD767"/>
    <w:rsid w:val="4E4FC852"/>
    <w:rsid w:val="4E57E254"/>
    <w:rsid w:val="4E58637A"/>
    <w:rsid w:val="4EAC028C"/>
    <w:rsid w:val="4ECB9175"/>
    <w:rsid w:val="4F0C3C6C"/>
    <w:rsid w:val="4FCBD42E"/>
    <w:rsid w:val="50843D4B"/>
    <w:rsid w:val="509F61A4"/>
    <w:rsid w:val="51299397"/>
    <w:rsid w:val="513D5A39"/>
    <w:rsid w:val="5142E1BC"/>
    <w:rsid w:val="51DD207C"/>
    <w:rsid w:val="51DDC2A2"/>
    <w:rsid w:val="523EFEC4"/>
    <w:rsid w:val="52981AAE"/>
    <w:rsid w:val="52B1EDD3"/>
    <w:rsid w:val="52F93B3A"/>
    <w:rsid w:val="530589AF"/>
    <w:rsid w:val="53C81BF6"/>
    <w:rsid w:val="54E23E56"/>
    <w:rsid w:val="5547D758"/>
    <w:rsid w:val="5621D0BD"/>
    <w:rsid w:val="57976894"/>
    <w:rsid w:val="57C8CC6D"/>
    <w:rsid w:val="584152EA"/>
    <w:rsid w:val="585EF512"/>
    <w:rsid w:val="592DE71B"/>
    <w:rsid w:val="599C9C89"/>
    <w:rsid w:val="59C7C525"/>
    <w:rsid w:val="59FD9671"/>
    <w:rsid w:val="5B4AFBC5"/>
    <w:rsid w:val="5B76CC9C"/>
    <w:rsid w:val="5C2F2263"/>
    <w:rsid w:val="5C399F63"/>
    <w:rsid w:val="5C58AFD8"/>
    <w:rsid w:val="5C7FF25E"/>
    <w:rsid w:val="5CBFBB3B"/>
    <w:rsid w:val="5D293CDE"/>
    <w:rsid w:val="5D52DD34"/>
    <w:rsid w:val="5E1E4929"/>
    <w:rsid w:val="5E2490D7"/>
    <w:rsid w:val="5E30019C"/>
    <w:rsid w:val="5F061F30"/>
    <w:rsid w:val="5F6F7682"/>
    <w:rsid w:val="5F747DFF"/>
    <w:rsid w:val="5FF66827"/>
    <w:rsid w:val="6060B2B1"/>
    <w:rsid w:val="61C85A8A"/>
    <w:rsid w:val="62D14E8B"/>
    <w:rsid w:val="63037C41"/>
    <w:rsid w:val="647CED75"/>
    <w:rsid w:val="649D7CDE"/>
    <w:rsid w:val="64DB4149"/>
    <w:rsid w:val="64EB8ABC"/>
    <w:rsid w:val="654D0FFC"/>
    <w:rsid w:val="65ADE3AE"/>
    <w:rsid w:val="665E608C"/>
    <w:rsid w:val="66B6F657"/>
    <w:rsid w:val="66F0E7A5"/>
    <w:rsid w:val="6748DA83"/>
    <w:rsid w:val="678F382F"/>
    <w:rsid w:val="6851FA4D"/>
    <w:rsid w:val="686B75D6"/>
    <w:rsid w:val="68C6E983"/>
    <w:rsid w:val="6912F700"/>
    <w:rsid w:val="699EC20A"/>
    <w:rsid w:val="6AB956CD"/>
    <w:rsid w:val="6AEB6461"/>
    <w:rsid w:val="6BBA487A"/>
    <w:rsid w:val="6CFA3462"/>
    <w:rsid w:val="6D0EB642"/>
    <w:rsid w:val="6D63B492"/>
    <w:rsid w:val="6DCD74C2"/>
    <w:rsid w:val="6DD02926"/>
    <w:rsid w:val="6E534192"/>
    <w:rsid w:val="6E998657"/>
    <w:rsid w:val="6F8D5541"/>
    <w:rsid w:val="6FF8A4A7"/>
    <w:rsid w:val="709473D4"/>
    <w:rsid w:val="70D4EE9B"/>
    <w:rsid w:val="71424F1E"/>
    <w:rsid w:val="71B1D010"/>
    <w:rsid w:val="72AFF88C"/>
    <w:rsid w:val="733C998A"/>
    <w:rsid w:val="74A88651"/>
    <w:rsid w:val="75CB6F48"/>
    <w:rsid w:val="75E1199D"/>
    <w:rsid w:val="763EE9BC"/>
    <w:rsid w:val="76FA1DC6"/>
    <w:rsid w:val="77B0447F"/>
    <w:rsid w:val="77DD1975"/>
    <w:rsid w:val="77EF2AF8"/>
    <w:rsid w:val="7870B4A4"/>
    <w:rsid w:val="78B86D4B"/>
    <w:rsid w:val="78B86D4B"/>
    <w:rsid w:val="78D6283B"/>
    <w:rsid w:val="7985A9C8"/>
    <w:rsid w:val="7A2C8810"/>
    <w:rsid w:val="7B2B9808"/>
    <w:rsid w:val="7BD8B835"/>
    <w:rsid w:val="7C15C1BB"/>
    <w:rsid w:val="7C5E93BC"/>
    <w:rsid w:val="7CEE61EF"/>
    <w:rsid w:val="7D0010A6"/>
    <w:rsid w:val="7E33A323"/>
    <w:rsid w:val="7E9E398F"/>
    <w:rsid w:val="7EA22038"/>
    <w:rsid w:val="7EDD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29509"/>
  <w15:chartTrackingRefBased/>
  <w15:docId w15:val="{C74230D2-4983-4DBB-9946-96B881D56E5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uiPriority w:val="99"/>
    <w:name w:val="Hyperlink"/>
    <w:basedOn w:val="DefaultParagraphFont"/>
    <w:unhideWhenUsed/>
    <w:rsid w:val="5621D0BD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8T12:16:34.5499092Z</dcterms:created>
  <dcterms:modified xsi:type="dcterms:W3CDTF">2025-10-13T17:54:24.4090307Z</dcterms:modified>
  <dc:creator>M M</dc:creator>
  <lastModifiedBy>M M</lastModifiedBy>
</coreProperties>
</file>